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58F13" w14:textId="77777777" w:rsidR="00BC4DA8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2CCE2AB" w14:textId="77777777" w:rsidR="00BC4DA8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9E311BC" w14:textId="77777777" w:rsidR="00BC4DA8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424BED" w14:textId="77777777" w:rsidR="00BC4DA8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BEA8799" w14:textId="77777777" w:rsidR="00BC4DA8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11103F5" w14:textId="0E67B72A" w:rsidR="00BC4DA8" w:rsidRPr="008525C3" w:rsidRDefault="00BC4DA8" w:rsidP="00BC4DA8">
      <w:pPr>
        <w:spacing w:line="36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8525C3">
        <w:rPr>
          <w:rFonts w:ascii="Times New Roman" w:hAnsi="Times New Roman"/>
          <w:b/>
          <w:bCs/>
          <w:sz w:val="24"/>
          <w:szCs w:val="24"/>
        </w:rPr>
        <w:t xml:space="preserve">Table S2: Distribution of genotype and allelic frequencies of </w:t>
      </w:r>
      <w:r w:rsidRPr="008525C3">
        <w:rPr>
          <w:rFonts w:ascii="Times New Roman" w:hAnsi="Times New Roman"/>
          <w:b/>
          <w:bCs/>
          <w:i/>
          <w:iCs/>
          <w:sz w:val="24"/>
          <w:szCs w:val="24"/>
        </w:rPr>
        <w:t xml:space="preserve">DCLRE1B </w:t>
      </w:r>
      <w:r w:rsidRPr="008525C3">
        <w:rPr>
          <w:rFonts w:ascii="Times New Roman" w:hAnsi="Times New Roman"/>
          <w:b/>
          <w:bCs/>
          <w:sz w:val="24"/>
          <w:szCs w:val="24"/>
        </w:rPr>
        <w:t>rs3761936 polymorphism between cancer patients and control population</w:t>
      </w:r>
    </w:p>
    <w:tbl>
      <w:tblPr>
        <w:tblStyle w:val="TableGrid"/>
        <w:tblpPr w:leftFromText="180" w:rightFromText="180" w:vertAnchor="text" w:horzAnchor="margin" w:tblpY="348"/>
        <w:tblW w:w="1029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60"/>
        <w:gridCol w:w="723"/>
        <w:gridCol w:w="884"/>
        <w:gridCol w:w="1360"/>
        <w:gridCol w:w="731"/>
        <w:gridCol w:w="882"/>
        <w:gridCol w:w="1360"/>
        <w:gridCol w:w="731"/>
        <w:gridCol w:w="885"/>
      </w:tblGrid>
      <w:tr w:rsidR="00BC4DA8" w:rsidRPr="008525C3" w14:paraId="2E9854B1" w14:textId="77777777" w:rsidTr="00D51267">
        <w:trPr>
          <w:trHeight w:val="132"/>
        </w:trPr>
        <w:tc>
          <w:tcPr>
            <w:tcW w:w="13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190E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 xml:space="preserve">DCLRE1B </w:t>
            </w:r>
          </w:p>
          <w:p w14:paraId="26B142B7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rs3761936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593AEC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BC Case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</w:t>
            </w:r>
          </w:p>
          <w:p w14:paraId="6F3664C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n=135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(%)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4CF48" w14:textId="77777777" w:rsidR="00BC4DA8" w:rsidRPr="008525C3" w:rsidRDefault="00BC4DA8" w:rsidP="00D5126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HW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0BE6B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CC Case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</w:t>
            </w:r>
          </w:p>
          <w:p w14:paraId="7DA5F0B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n=110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(%)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0F1F3" w14:textId="77777777" w:rsidR="00BC4DA8" w:rsidRPr="008525C3" w:rsidRDefault="00BC4DA8" w:rsidP="00D5126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HW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EE426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Control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s</w:t>
            </w:r>
          </w:p>
          <w:p w14:paraId="1F235CB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n=108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(%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8F3A9" w14:textId="77777777" w:rsidR="00BC4DA8" w:rsidRPr="008525C3" w:rsidRDefault="00BC4DA8" w:rsidP="00D51267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HWE</w:t>
            </w:r>
          </w:p>
        </w:tc>
      </w:tr>
      <w:tr w:rsidR="00BC4DA8" w:rsidRPr="008525C3" w14:paraId="07F5E56A" w14:textId="77777777" w:rsidTr="00D51267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5C9EB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bookmarkStart w:id="0" w:name="_Hlk75823625" w:colFirst="2" w:colLast="9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FF80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A7B6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χ</w:t>
            </w:r>
            <w:r w:rsidRPr="008525C3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D295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798F1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32114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χ</w:t>
            </w:r>
            <w:r w:rsidRPr="008525C3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8D9B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-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4954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F71D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χ</w:t>
            </w:r>
            <w:r w:rsidRPr="008525C3"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E977A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8525C3">
              <w:rPr>
                <w:rFonts w:ascii="Times New Roman" w:hAnsi="Times New Roman"/>
                <w:b/>
                <w:bCs/>
                <w:i/>
                <w:iCs/>
              </w:rPr>
              <w:t>-value</w:t>
            </w:r>
          </w:p>
        </w:tc>
      </w:tr>
      <w:bookmarkEnd w:id="0"/>
      <w:tr w:rsidR="00BC4DA8" w:rsidRPr="008525C3" w14:paraId="0461E698" w14:textId="77777777" w:rsidTr="00D51267">
        <w:trPr>
          <w:trHeight w:val="494"/>
        </w:trPr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EBF90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8525C3">
              <w:rPr>
                <w:rFonts w:ascii="Times New Roman" w:hAnsi="Times New Roman"/>
                <w:b/>
                <w:bCs/>
              </w:rPr>
              <w:t>T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7F00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42.22)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FE1A1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02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FDA51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89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6746CC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53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48.18)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3ACC4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27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7BEE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60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4A7AD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64.81)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14AF3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19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2178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0.664</w:t>
            </w:r>
          </w:p>
        </w:tc>
      </w:tr>
      <w:tr w:rsidR="00BC4DA8" w:rsidRPr="008525C3" w14:paraId="2F7B7FA6" w14:textId="77777777" w:rsidTr="00D51267">
        <w:trPr>
          <w:trHeight w:val="49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7FB3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8525C3">
              <w:rPr>
                <w:rFonts w:ascii="Times New Roman" w:hAnsi="Times New Roman"/>
                <w:b/>
                <w:bCs/>
              </w:rPr>
              <w:t>T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CFD9E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45.9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A564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E1293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B979A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40.9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3AEB6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245B2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8A5BD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30.5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B28F7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F5564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C4DA8" w:rsidRPr="008525C3" w14:paraId="487E301E" w14:textId="77777777" w:rsidTr="00D51267">
        <w:trPr>
          <w:trHeight w:val="49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CBE20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8525C3">
              <w:rPr>
                <w:rFonts w:ascii="Times New Roman" w:hAnsi="Times New Roman"/>
                <w:b/>
                <w:bCs/>
              </w:rPr>
              <w:t>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9BA8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11.85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E4130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7C160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722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10.9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1A910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FD0C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9802A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4.6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6C098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77271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C4DA8" w:rsidRPr="008525C3" w14:paraId="0F87E78D" w14:textId="77777777" w:rsidTr="00D51267">
        <w:trPr>
          <w:trHeight w:val="49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8CB49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bookmarkStart w:id="1" w:name="_Hlk75826667"/>
            <w:r w:rsidRPr="008525C3">
              <w:rPr>
                <w:rFonts w:ascii="Times New Roman" w:hAnsi="Times New Roman"/>
                <w:b/>
                <w:bCs/>
              </w:rPr>
              <w:t>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B87E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76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65.18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AC28E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6762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0D68C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51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68.6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3892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29F1F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5A4D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73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80.09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82758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A400C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C4DA8" w:rsidRPr="008525C3" w14:paraId="15A9CBAB" w14:textId="77777777" w:rsidTr="00D51267">
        <w:trPr>
          <w:trHeight w:val="494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AC1DE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8525C3">
              <w:rPr>
                <w:rFonts w:ascii="Times New Roman" w:hAnsi="Times New Roman"/>
                <w:b/>
                <w:bCs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C63F3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34.8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33653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7C7DA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5AA46C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31.36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2C637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ACC94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6FDC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(19.9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23B4B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98615" w14:textId="77777777" w:rsidR="00BC4DA8" w:rsidRPr="008525C3" w:rsidRDefault="00BC4DA8" w:rsidP="00D51267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bookmarkEnd w:id="1"/>
    </w:tbl>
    <w:p w14:paraId="2DF7124C" w14:textId="77777777" w:rsidR="00BC4DA8" w:rsidRPr="008525C3" w:rsidRDefault="00BC4DA8" w:rsidP="00BC4DA8">
      <w:pPr>
        <w:rPr>
          <w:rFonts w:ascii="Times New Roman" w:hAnsi="Times New Roman"/>
        </w:rPr>
      </w:pPr>
    </w:p>
    <w:p w14:paraId="7A85C9C5" w14:textId="77777777" w:rsidR="00BC4DA8" w:rsidRPr="008525C3" w:rsidRDefault="00BC4DA8" w:rsidP="00BC4DA8">
      <w:pPr>
        <w:rPr>
          <w:rFonts w:ascii="Times New Roman" w:hAnsi="Times New Roman"/>
        </w:rPr>
      </w:pPr>
    </w:p>
    <w:p w14:paraId="01E58102" w14:textId="77777777" w:rsidR="009A6BA9" w:rsidRDefault="009A6BA9"/>
    <w:sectPr w:rsidR="009A6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51"/>
    <w:rsid w:val="00920651"/>
    <w:rsid w:val="009A6BA9"/>
    <w:rsid w:val="00BC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A7470"/>
  <w15:chartTrackingRefBased/>
  <w15:docId w15:val="{C8128547-78C5-4DAA-8A11-4D1A6981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DA8"/>
    <w:pPr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6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6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6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6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6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65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65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65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65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6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651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651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651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DA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24-04-01T08:35:00Z</dcterms:created>
  <dcterms:modified xsi:type="dcterms:W3CDTF">2024-04-01T08:35:00Z</dcterms:modified>
</cp:coreProperties>
</file>